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55621" w14:textId="7EF53D80" w:rsidR="002D4AD3" w:rsidRPr="002653AE" w:rsidRDefault="00DD78BC" w:rsidP="00A55A3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653AE">
        <w:rPr>
          <w:rFonts w:ascii="Times New Roman" w:hAnsi="Times New Roman" w:cs="Times New Roman"/>
          <w:b/>
          <w:sz w:val="24"/>
          <w:szCs w:val="24"/>
        </w:rPr>
        <w:t>Supplementary figures and tables</w:t>
      </w:r>
      <w:r w:rsidR="003B7CCE" w:rsidRPr="002653AE">
        <w:rPr>
          <w:rFonts w:ascii="Times New Roman" w:hAnsi="Times New Roman" w:cs="Times New Roman" w:hint="eastAsia"/>
          <w:b/>
          <w:sz w:val="24"/>
          <w:szCs w:val="24"/>
        </w:rPr>
        <w:t>：</w:t>
      </w:r>
    </w:p>
    <w:p w14:paraId="44FCF353" w14:textId="77DBBE7F" w:rsidR="00A55A38" w:rsidRPr="002653AE" w:rsidRDefault="00A55A38" w:rsidP="00A55A3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53AE">
        <w:rPr>
          <w:rFonts w:ascii="Times New Roman" w:hAnsi="Times New Roman" w:cs="Times New Roman"/>
          <w:b/>
          <w:sz w:val="24"/>
          <w:szCs w:val="24"/>
        </w:rPr>
        <w:t>Fig</w:t>
      </w:r>
      <w:r w:rsidR="00FB1021" w:rsidRPr="002653AE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FB1021" w:rsidRPr="00265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1021" w:rsidRPr="002653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B1021" w:rsidRPr="002653AE">
        <w:rPr>
          <w:rFonts w:ascii="Times New Roman" w:hAnsi="Times New Roman" w:cs="Times New Roman"/>
          <w:b/>
          <w:sz w:val="24"/>
          <w:szCs w:val="24"/>
        </w:rPr>
        <w:t>1</w:t>
      </w:r>
      <w:r w:rsidRPr="00265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3A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etabolic rate-limiting enzymes were differentially expression in TCGA HCC data</w:t>
      </w:r>
      <w:r w:rsidRPr="002653AE">
        <w:rPr>
          <w:rFonts w:ascii="Times New Roman" w:hAnsi="Times New Roman" w:cs="Times New Roman"/>
          <w:b/>
          <w:sz w:val="24"/>
          <w:szCs w:val="24"/>
        </w:rPr>
        <w:t>.</w:t>
      </w:r>
      <w:r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3706DE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oxplot of differentially expressed rate-limiting enzymes </w:t>
      </w:r>
      <w:r w:rsidRPr="002653AE">
        <w:rPr>
          <w:rFonts w:ascii="Times New Roman" w:hAnsi="Times New Roman" w:cs="Times New Roman"/>
          <w:sz w:val="24"/>
          <w:szCs w:val="24"/>
        </w:rPr>
        <w:t>between TCGA HCC tumor (n=374) and normal tissues(n=50).</w:t>
      </w:r>
    </w:p>
    <w:p w14:paraId="370FA3A6" w14:textId="77777777" w:rsidR="00A55A38" w:rsidRPr="002653AE" w:rsidRDefault="00A55A38" w:rsidP="00A55A3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05F1BE" w14:textId="4349187D" w:rsidR="00A55A38" w:rsidRPr="002653AE" w:rsidRDefault="00FB1021" w:rsidP="00A55A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53AE">
        <w:rPr>
          <w:rFonts w:ascii="Times New Roman" w:hAnsi="Times New Roman" w:cs="Times New Roman"/>
          <w:b/>
          <w:sz w:val="24"/>
          <w:szCs w:val="24"/>
        </w:rPr>
        <w:t>Fig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65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55A38" w:rsidRPr="002653AE">
        <w:rPr>
          <w:rFonts w:ascii="Times New Roman" w:hAnsi="Times New Roman" w:cs="Times New Roman"/>
          <w:b/>
          <w:sz w:val="24"/>
          <w:szCs w:val="24"/>
        </w:rPr>
        <w:t>2 GO enrichment analysis of differentially expressed rate-limiting enzymes.</w:t>
      </w:r>
      <w:r w:rsidR="00A55A38" w:rsidRPr="002653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06DE" w:rsidRPr="002653AE">
        <w:rPr>
          <w:rFonts w:ascii="Times New Roman" w:hAnsi="Times New Roman" w:cs="Times New Roman"/>
          <w:sz w:val="24"/>
          <w:szCs w:val="24"/>
        </w:rPr>
        <w:t>A</w:t>
      </w:r>
      <w:r w:rsidR="008A0D13" w:rsidRPr="002653AE">
        <w:rPr>
          <w:rFonts w:ascii="Times New Roman" w:hAnsi="Times New Roman" w:cs="Times New Roman"/>
          <w:sz w:val="24"/>
          <w:szCs w:val="24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</w:rPr>
        <w:t xml:space="preserve"> GO analysis showed the biological processes, cellular component, and molecular functions involved in differential genes, the node color changes gradually from red to blue in descending order according to the adjusted P-values. The size of the node represents the number of counts. </w:t>
      </w:r>
      <w:r w:rsidR="003706DE" w:rsidRPr="002653AE">
        <w:rPr>
          <w:rFonts w:ascii="Times New Roman" w:hAnsi="Times New Roman" w:cs="Times New Roman"/>
          <w:sz w:val="24"/>
          <w:szCs w:val="24"/>
        </w:rPr>
        <w:t>B</w:t>
      </w:r>
      <w:r w:rsidR="008A0D13" w:rsidRPr="002653AE">
        <w:rPr>
          <w:rFonts w:ascii="Times New Roman" w:hAnsi="Times New Roman" w:cs="Times New Roman"/>
          <w:sz w:val="24"/>
          <w:szCs w:val="24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</w:rPr>
        <w:t xml:space="preserve"> Circle plot of the enriched rate-limiting enzymes in the enriched GO items. </w:t>
      </w:r>
      <w:r w:rsidR="003706DE" w:rsidRPr="002653AE">
        <w:rPr>
          <w:rFonts w:ascii="Times New Roman" w:hAnsi="Times New Roman" w:cs="Times New Roman"/>
          <w:sz w:val="24"/>
          <w:szCs w:val="24"/>
        </w:rPr>
        <w:t>C</w:t>
      </w:r>
      <w:r w:rsidR="008A0D13" w:rsidRPr="002653AE">
        <w:rPr>
          <w:rFonts w:ascii="Times New Roman" w:hAnsi="Times New Roman" w:cs="Times New Roman"/>
          <w:sz w:val="24"/>
          <w:szCs w:val="24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</w:rPr>
        <w:t xml:space="preserve"> Heatmap of the expression of rate-limiting enzymes in the enriched GO items.</w:t>
      </w:r>
    </w:p>
    <w:p w14:paraId="7517E913" w14:textId="77777777" w:rsidR="00A55A38" w:rsidRPr="002653AE" w:rsidRDefault="00A55A38" w:rsidP="00A55A38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1558333" w14:textId="0F0659AD" w:rsidR="00A55A38" w:rsidRPr="002653AE" w:rsidRDefault="00FB1021" w:rsidP="00A55A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53AE">
        <w:rPr>
          <w:rFonts w:ascii="Times New Roman" w:hAnsi="Times New Roman" w:cs="Times New Roman"/>
          <w:b/>
          <w:sz w:val="24"/>
          <w:szCs w:val="24"/>
        </w:rPr>
        <w:t>Fig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65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55A38" w:rsidRPr="002653AE">
        <w:rPr>
          <w:rFonts w:ascii="Times New Roman" w:hAnsi="Times New Roman" w:cs="Times New Roman"/>
          <w:b/>
          <w:sz w:val="24"/>
          <w:szCs w:val="24"/>
        </w:rPr>
        <w:t>3 KEGG pathway enrichment analysis of differentially expressed rate-limiting enzymes.</w:t>
      </w:r>
      <w:r w:rsidR="00A55A38" w:rsidRPr="002653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706DE" w:rsidRPr="002653AE">
        <w:rPr>
          <w:rFonts w:ascii="Times New Roman" w:hAnsi="Times New Roman" w:cs="Times New Roman"/>
          <w:sz w:val="24"/>
          <w:szCs w:val="24"/>
        </w:rPr>
        <w:t>A</w:t>
      </w:r>
      <w:r w:rsidR="008A0D13" w:rsidRPr="002653AE">
        <w:rPr>
          <w:rFonts w:ascii="Times New Roman" w:hAnsi="Times New Roman" w:cs="Times New Roman"/>
          <w:sz w:val="24"/>
          <w:szCs w:val="24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</w:rPr>
        <w:t xml:space="preserve"> KEGG analysis showed significantly enriched pathways of rate-limiting enzymes. The node color changes gradually from red to blue in descending order according to the adjusted P-values. The size of the node represents the number of counts. </w:t>
      </w:r>
      <w:r w:rsidR="003706DE" w:rsidRPr="002653AE">
        <w:rPr>
          <w:rFonts w:ascii="Times New Roman" w:hAnsi="Times New Roman" w:cs="Times New Roman"/>
          <w:sz w:val="24"/>
          <w:szCs w:val="24"/>
        </w:rPr>
        <w:t>B</w:t>
      </w:r>
      <w:r w:rsidR="008A0D13" w:rsidRPr="002653AE">
        <w:rPr>
          <w:rFonts w:ascii="Times New Roman" w:hAnsi="Times New Roman" w:cs="Times New Roman"/>
          <w:sz w:val="24"/>
          <w:szCs w:val="24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</w:rPr>
        <w:t xml:space="preserve"> Circle plot of the enriched rate-limiting enzymes in the KEGG items. </w:t>
      </w:r>
      <w:r w:rsidR="003706DE" w:rsidRPr="002653AE">
        <w:rPr>
          <w:rFonts w:ascii="Times New Roman" w:hAnsi="Times New Roman" w:cs="Times New Roman"/>
          <w:sz w:val="24"/>
          <w:szCs w:val="24"/>
        </w:rPr>
        <w:t>C</w:t>
      </w:r>
      <w:r w:rsidR="008A0D13" w:rsidRPr="002653AE">
        <w:rPr>
          <w:rFonts w:ascii="Times New Roman" w:hAnsi="Times New Roman" w:cs="Times New Roman"/>
          <w:sz w:val="24"/>
          <w:szCs w:val="24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</w:rPr>
        <w:t xml:space="preserve"> Heatmap of the expression of rate-limiting enzymes in the enriched KEGG items.</w:t>
      </w:r>
    </w:p>
    <w:p w14:paraId="6E44B8AF" w14:textId="5D6E06B0" w:rsidR="002B1C6A" w:rsidRPr="002653AE" w:rsidRDefault="002B1C6A" w:rsidP="00A55A3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969DC0C" w14:textId="5D591437" w:rsidR="002E6CEF" w:rsidRPr="002653AE" w:rsidRDefault="00FB1021" w:rsidP="002E6CE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53AE">
        <w:rPr>
          <w:rFonts w:ascii="Times New Roman" w:hAnsi="Times New Roman" w:cs="Times New Roman"/>
          <w:b/>
          <w:sz w:val="24"/>
          <w:szCs w:val="24"/>
        </w:rPr>
        <w:t>Fig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65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E6CEF" w:rsidRPr="002653A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 Verification the clinical prognosis of RRM1, UCK2</w:t>
      </w:r>
      <w:r w:rsidR="002E6CEF" w:rsidRPr="002653AE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,</w:t>
      </w:r>
      <w:r w:rsidR="002E6CEF" w:rsidRPr="002653A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G6PD in HCC.</w:t>
      </w:r>
      <w:r w:rsidR="002E6CEF" w:rsidRPr="002653AE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="003706DE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distribution of the difference in RRM1(left), UCK2(middle)</w:t>
      </w:r>
      <w:r w:rsidR="002E6CEF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G6</w:t>
      </w:r>
      <w:proofErr w:type="gramStart"/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PD(</w:t>
      </w:r>
      <w:proofErr w:type="gramEnd"/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right) immunoreactivity score (IRS) (</w:t>
      </w:r>
      <w:r w:rsidR="002E6CEF" w:rsidRPr="002653AE">
        <w:rPr>
          <w:rFonts w:ascii="SimSun" w:eastAsia="SimSun" w:hAnsi="SimSun" w:cs="SimSun" w:hint="eastAsia"/>
          <w:sz w:val="18"/>
          <w:szCs w:val="18"/>
          <w:shd w:val="clear" w:color="auto" w:fill="FFFFFF"/>
        </w:rPr>
        <w:t>△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IRS=IRS of Tumor − IRS of Normal) (</w:t>
      </w:r>
      <w:r w:rsidR="002E6CEF" w:rsidRPr="002653AE">
        <w:rPr>
          <w:rFonts w:ascii="Times New Roman" w:eastAsia="FrutigerLTPro-Condensed" w:hAnsi="Times New Roman" w:cs="Times New Roman"/>
          <w:kern w:val="0"/>
          <w:sz w:val="24"/>
          <w:szCs w:val="24"/>
        </w:rPr>
        <w:t xml:space="preserve">n=90 </w:t>
      </w:r>
      <w:r w:rsidR="002E6CEF" w:rsidRPr="002653AE">
        <w:rPr>
          <w:rFonts w:ascii="Times New Roman" w:eastAsia="FrutigerLTPro-Condensed" w:hAnsi="Times New Roman" w:cs="Times New Roman"/>
          <w:i/>
          <w:iCs/>
          <w:kern w:val="0"/>
          <w:sz w:val="24"/>
          <w:szCs w:val="24"/>
        </w:rPr>
        <w:t>P</w:t>
      </w:r>
      <w:r w:rsidR="002E6CEF" w:rsidRPr="002653AE">
        <w:rPr>
          <w:rFonts w:ascii="Times New Roman" w:eastAsia="FrutigerLTPro-Condensed" w:hAnsi="Times New Roman" w:cs="Times New Roman"/>
          <w:kern w:val="0"/>
          <w:sz w:val="24"/>
          <w:szCs w:val="24"/>
        </w:rPr>
        <w:t>&lt;0.01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</w:t>
      </w:r>
      <w:r w:rsidR="003706DE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B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ariate Cox analysis was performed in the HCC cohort</w:t>
      </w:r>
      <w:r w:rsidR="002E6CEF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C,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ltivariate Cox analysis was performed in the HCC cohort. **</w:t>
      </w:r>
      <w:r w:rsidR="002E6CEF" w:rsidRPr="002653A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&lt; 0.01; ***</w:t>
      </w:r>
      <w:r w:rsidR="002E6CEF" w:rsidRPr="002653A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2E6CEF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&lt; 0.001.</w:t>
      </w:r>
    </w:p>
    <w:p w14:paraId="49A28781" w14:textId="77777777" w:rsidR="002B1C6A" w:rsidRPr="002653AE" w:rsidRDefault="002B1C6A" w:rsidP="00A55A3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EA7F83" w14:textId="4E83FF0B" w:rsidR="00A55A38" w:rsidRPr="002653AE" w:rsidRDefault="00FB1021" w:rsidP="00A55A3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653AE">
        <w:rPr>
          <w:rFonts w:ascii="Times New Roman" w:hAnsi="Times New Roman" w:cs="Times New Roman"/>
          <w:b/>
          <w:sz w:val="24"/>
          <w:szCs w:val="24"/>
        </w:rPr>
        <w:t>Fig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65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B1C6A" w:rsidRPr="002653AE">
        <w:rPr>
          <w:rFonts w:ascii="Times New Roman" w:hAnsi="Times New Roman" w:cs="Times New Roman"/>
          <w:b/>
          <w:sz w:val="24"/>
          <w:szCs w:val="24"/>
        </w:rPr>
        <w:t>5</w:t>
      </w:r>
      <w:r w:rsidR="00A55A38" w:rsidRPr="002653AE">
        <w:rPr>
          <w:rFonts w:ascii="Times New Roman" w:hAnsi="Times New Roman" w:cs="Times New Roman"/>
          <w:b/>
          <w:sz w:val="24"/>
          <w:szCs w:val="24"/>
        </w:rPr>
        <w:t xml:space="preserve"> Estimation of the efficacy of the signature in TCGA entire HCC cohort.</w:t>
      </w:r>
      <w:r w:rsidR="00A55A38" w:rsidRPr="002653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, 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The distribution of risk score</w:t>
      </w:r>
      <w:r w:rsidR="00A55A38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A0D13" w:rsidRPr="002653AE">
        <w:rPr>
          <w:rFonts w:ascii="Times New Roman" w:hAnsi="Times New Roman" w:cs="Times New Roman"/>
          <w:sz w:val="24"/>
          <w:szCs w:val="24"/>
        </w:rPr>
        <w:t xml:space="preserve">B, </w:t>
      </w:r>
      <w:r w:rsidR="00A55A38" w:rsidRPr="002653AE">
        <w:rPr>
          <w:rFonts w:ascii="Times New Roman" w:hAnsi="Times New Roman" w:cs="Times New Roman" w:hint="eastAsia"/>
          <w:sz w:val="24"/>
          <w:szCs w:val="24"/>
        </w:rPr>
        <w:t>E</w:t>
      </w:r>
      <w:r w:rsidR="00A55A38" w:rsidRPr="002653AE">
        <w:rPr>
          <w:rFonts w:ascii="Times New Roman" w:hAnsi="Times New Roman" w:cs="Times New Roman"/>
          <w:sz w:val="24"/>
          <w:szCs w:val="24"/>
        </w:rPr>
        <w:t>xpression heatmaps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RRM1, UCK2</w:t>
      </w:r>
      <w:r w:rsidR="00A55A38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G6PD</w:t>
      </w:r>
      <w:r w:rsidR="00A55A38" w:rsidRPr="002653A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A0D13" w:rsidRPr="002653AE">
        <w:rPr>
          <w:rFonts w:ascii="Times New Roman" w:hAnsi="Times New Roman" w:cs="Times New Roman"/>
          <w:sz w:val="24"/>
          <w:szCs w:val="24"/>
        </w:rPr>
        <w:t xml:space="preserve">C, </w:t>
      </w:r>
      <w:r w:rsidR="00A55A38" w:rsidRPr="002653AE">
        <w:rPr>
          <w:rFonts w:ascii="Times New Roman" w:hAnsi="Times New Roman" w:cs="Times New Roman"/>
          <w:sz w:val="24"/>
          <w:szCs w:val="24"/>
        </w:rPr>
        <w:t>survival status in TCGA entire HCC cohort.</w:t>
      </w:r>
      <w:r w:rsidR="00A55A38" w:rsidRPr="002653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D,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aplan-Meier survival curve</w:t>
      </w:r>
      <w:r w:rsidR="006102FC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55A38" w:rsidRPr="002653AE">
        <w:rPr>
          <w:rFonts w:ascii="Times New Roman" w:hAnsi="Times New Roman" w:cs="Times New Roman"/>
          <w:sz w:val="24"/>
          <w:szCs w:val="24"/>
        </w:rPr>
        <w:t>in TCGA entire HCC cohort.</w:t>
      </w:r>
      <w:r w:rsidR="00A55A38" w:rsidRPr="002653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06DE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="00A55A38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</w:t>
      </w:r>
      <w:r w:rsidR="003706DE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ariate Cox analysis </w:t>
      </w:r>
      <w:r w:rsidR="00A55A38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nd 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Multivariate Cox analysis</w:t>
      </w:r>
      <w:r w:rsidR="00A55A38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A55A38" w:rsidRPr="002653AE">
        <w:rPr>
          <w:rFonts w:ascii="Times New Roman" w:hAnsi="Times New Roman" w:cs="Times New Roman"/>
          <w:sz w:val="24"/>
          <w:szCs w:val="24"/>
        </w:rPr>
        <w:t>in TCGA entire HCC cohort</w:t>
      </w:r>
      <w:r w:rsidR="00412254" w:rsidRPr="002653AE">
        <w:rPr>
          <w:rFonts w:ascii="Times New Roman" w:hAnsi="Times New Roman" w:cs="Times New Roman"/>
          <w:sz w:val="24"/>
          <w:szCs w:val="24"/>
        </w:rPr>
        <w:t xml:space="preserve"> </w:t>
      </w:r>
      <w:r w:rsidR="00412254" w:rsidRPr="002653AE">
        <w:rPr>
          <w:rFonts w:ascii="Times New Roman" w:hAnsi="Times New Roman" w:cs="Times New Roman" w:hint="eastAsia"/>
          <w:sz w:val="24"/>
          <w:szCs w:val="24"/>
        </w:rPr>
        <w:t>an</w:t>
      </w:r>
      <w:r w:rsidR="00412254" w:rsidRPr="002653AE">
        <w:rPr>
          <w:rFonts w:ascii="Times New Roman" w:hAnsi="Times New Roman" w:cs="Times New Roman"/>
          <w:sz w:val="24"/>
          <w:szCs w:val="24"/>
        </w:rPr>
        <w:t>d the published signatures</w:t>
      </w:r>
      <w:r w:rsidR="00A55A38" w:rsidRPr="002653AE">
        <w:rPr>
          <w:rFonts w:ascii="Times New Roman" w:hAnsi="Times New Roman" w:cs="Times New Roman"/>
          <w:sz w:val="24"/>
          <w:szCs w:val="24"/>
        </w:rPr>
        <w:t>.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1A2A81CF" w14:textId="77777777" w:rsidR="00A55A38" w:rsidRPr="002653AE" w:rsidRDefault="00A55A38" w:rsidP="00A55A3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5AC47D5" w14:textId="59DB1CAA" w:rsidR="002B1C6A" w:rsidRPr="002653AE" w:rsidRDefault="00FB1021" w:rsidP="00DD7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53AE">
        <w:rPr>
          <w:rFonts w:ascii="Times New Roman" w:hAnsi="Times New Roman" w:cs="Times New Roman"/>
          <w:b/>
          <w:sz w:val="24"/>
          <w:szCs w:val="24"/>
        </w:rPr>
        <w:t>Fig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65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3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B1C6A" w:rsidRPr="002653AE">
        <w:rPr>
          <w:rFonts w:ascii="Times New Roman" w:hAnsi="Times New Roman" w:cs="Times New Roman"/>
          <w:b/>
          <w:sz w:val="24"/>
          <w:szCs w:val="24"/>
        </w:rPr>
        <w:t>6</w:t>
      </w:r>
      <w:r w:rsidR="00A55A38" w:rsidRPr="002653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1C6A" w:rsidRPr="002653A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omogram for predicting survival probability of patients with HCC</w:t>
      </w:r>
      <w:r w:rsidR="00A55A38" w:rsidRPr="002653A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="00A55A38" w:rsidRPr="002653AE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="003706DE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3706DE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="008A0D13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ariate Cox analyses were performed in the</w:t>
      </w:r>
      <w:r w:rsidR="00A55A38" w:rsidRPr="002653AE">
        <w:rPr>
          <w:rFonts w:ascii="Times New Roman" w:hAnsi="Times New Roman" w:cs="Times New Roman"/>
          <w:sz w:val="24"/>
          <w:szCs w:val="24"/>
        </w:rPr>
        <w:t xml:space="preserve"> TCGA testing cohort, TCGA internal cohort</w:t>
      </w:r>
      <w:r w:rsidR="00A55A38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A55A38" w:rsidRPr="002653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independent cohort.</w:t>
      </w:r>
      <w:r w:rsidR="002B1C6A" w:rsidRPr="002653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3706DE" w:rsidRPr="002653AE">
        <w:rPr>
          <w:rFonts w:ascii="Times New Roman" w:hAnsi="Times New Roman" w:cs="Times New Roman"/>
          <w:sz w:val="24"/>
          <w:szCs w:val="24"/>
        </w:rPr>
        <w:t>D</w:t>
      </w:r>
      <w:r w:rsidR="008A0D13" w:rsidRPr="002653AE">
        <w:rPr>
          <w:rFonts w:ascii="Times New Roman" w:hAnsi="Times New Roman" w:cs="Times New Roman"/>
          <w:sz w:val="24"/>
          <w:szCs w:val="24"/>
        </w:rPr>
        <w:t>,</w:t>
      </w:r>
      <w:r w:rsidR="002B1C6A" w:rsidRPr="002653AE">
        <w:rPr>
          <w:rFonts w:ascii="Times New Roman" w:hAnsi="Times New Roman" w:cs="Times New Roman"/>
          <w:sz w:val="24"/>
          <w:szCs w:val="24"/>
        </w:rPr>
        <w:t xml:space="preserve"> Prognostic nomogram for HCC patients</w:t>
      </w:r>
      <w:r w:rsidR="002B1C6A" w:rsidRPr="002653A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706DE" w:rsidRPr="002653AE">
        <w:rPr>
          <w:rFonts w:ascii="Times New Roman" w:hAnsi="Times New Roman" w:cs="Times New Roman"/>
          <w:sz w:val="24"/>
          <w:szCs w:val="24"/>
        </w:rPr>
        <w:t>E</w:t>
      </w:r>
      <w:r w:rsidR="002B1C6A" w:rsidRPr="002653AE">
        <w:rPr>
          <w:rFonts w:ascii="Times New Roman" w:hAnsi="Times New Roman" w:cs="Times New Roman" w:hint="eastAsia"/>
          <w:sz w:val="24"/>
          <w:szCs w:val="24"/>
        </w:rPr>
        <w:t>-</w:t>
      </w:r>
      <w:r w:rsidR="003706DE" w:rsidRPr="002653AE">
        <w:rPr>
          <w:rFonts w:ascii="Times New Roman" w:hAnsi="Times New Roman" w:cs="Times New Roman"/>
          <w:sz w:val="24"/>
          <w:szCs w:val="24"/>
        </w:rPr>
        <w:t>F</w:t>
      </w:r>
      <w:r w:rsidR="008A0D13" w:rsidRPr="002653AE">
        <w:rPr>
          <w:rFonts w:ascii="Times New Roman" w:hAnsi="Times New Roman" w:cs="Times New Roman"/>
          <w:sz w:val="24"/>
          <w:szCs w:val="24"/>
        </w:rPr>
        <w:t>,</w:t>
      </w:r>
      <w:r w:rsidR="002B1C6A" w:rsidRPr="002653AE">
        <w:rPr>
          <w:rFonts w:ascii="Times New Roman" w:hAnsi="Times New Roman" w:cs="Times New Roman"/>
          <w:sz w:val="24"/>
          <w:szCs w:val="24"/>
        </w:rPr>
        <w:t xml:space="preserve"> Calibration curves for the nomogram at 3- and 5-year.</w:t>
      </w:r>
    </w:p>
    <w:p w14:paraId="400A0A67" w14:textId="5C3DDE38" w:rsidR="00C32E6A" w:rsidRPr="002653AE" w:rsidRDefault="00C32E6A" w:rsidP="00DD7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768B61" w14:textId="77777777" w:rsidR="00C32E6A" w:rsidRPr="002653AE" w:rsidRDefault="00C32E6A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653AE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1</w:t>
      </w:r>
    </w:p>
    <w:p w14:paraId="2ECDBF63" w14:textId="77777777" w:rsidR="00C32E6A" w:rsidRPr="002653AE" w:rsidRDefault="00C32E6A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2653AE">
        <w:rPr>
          <w:rFonts w:ascii="Times New Roman" w:hAnsi="Times New Roman" w:cs="Times New Roman"/>
          <w:b/>
          <w:bCs/>
          <w:kern w:val="0"/>
          <w:sz w:val="22"/>
        </w:rPr>
        <w:t>The list of genes encoding 111 rate-limiting metabolic enzymes</w:t>
      </w:r>
    </w:p>
    <w:tbl>
      <w:tblPr>
        <w:tblW w:w="8208" w:type="dxa"/>
        <w:jc w:val="center"/>
        <w:tblLook w:val="04A0" w:firstRow="1" w:lastRow="0" w:firstColumn="1" w:lastColumn="0" w:noHBand="0" w:noVBand="1"/>
      </w:tblPr>
      <w:tblGrid>
        <w:gridCol w:w="1286"/>
        <w:gridCol w:w="1286"/>
        <w:gridCol w:w="1106"/>
        <w:gridCol w:w="1210"/>
        <w:gridCol w:w="1106"/>
        <w:gridCol w:w="1106"/>
        <w:gridCol w:w="1108"/>
      </w:tblGrid>
      <w:tr w:rsidR="002653AE" w:rsidRPr="002653AE" w14:paraId="0937369D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06D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O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4F33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7A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381C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PYD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692E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K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EFD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T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D4AF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GM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25A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K1</w:t>
            </w:r>
          </w:p>
        </w:tc>
      </w:tr>
      <w:tr w:rsidR="002653AE" w:rsidRPr="002653AE" w14:paraId="508675C3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C854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O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0733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9A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EA58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TYMK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225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K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0EF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T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267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DH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7BAC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PH1</w:t>
            </w:r>
          </w:p>
        </w:tc>
      </w:tr>
      <w:tr w:rsidR="002653AE" w:rsidRPr="002653AE" w14:paraId="51101CEF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0927B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SL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4DF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OX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583E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0AC2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MGC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775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GD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12C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1B0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PH2</w:t>
            </w:r>
          </w:p>
        </w:tc>
      </w:tr>
      <w:tr w:rsidR="002653AE" w:rsidRPr="002653AE" w14:paraId="5335C074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CF8B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H1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F5B8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R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4ED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P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5986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MGCS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7352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GDH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048E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M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8769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YMP</w:t>
            </w:r>
          </w:p>
        </w:tc>
      </w:tr>
      <w:tr w:rsidR="002653AE" w:rsidRPr="002653AE" w14:paraId="41B412A9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FEF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H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98AF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S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C3F93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P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C79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MGCS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AA5F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04A3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M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9A16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YR</w:t>
            </w:r>
          </w:p>
        </w:tc>
      </w:tr>
      <w:tr w:rsidR="002653AE" w:rsidRPr="002653AE" w14:paraId="376C8955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C0F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F9A9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CE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7CC6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6P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6A22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SD17B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68A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CK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A163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M2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4130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K1</w:t>
            </w:r>
          </w:p>
        </w:tc>
      </w:tr>
      <w:tr w:rsidR="002653AE" w:rsidRPr="002653AE" w14:paraId="019DC303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52E0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A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42C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A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9940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6PC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CE4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SD3B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F26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CK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3E64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T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6349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K2</w:t>
            </w:r>
          </w:p>
        </w:tc>
      </w:tr>
      <w:tr w:rsidR="002653AE" w:rsidRPr="002653AE" w14:paraId="22D311EC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F540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AS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63B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X4I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D25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6P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ED12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SD3B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C55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IK3C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44CB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C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DD5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KL1</w:t>
            </w:r>
          </w:p>
        </w:tc>
      </w:tr>
      <w:tr w:rsidR="002653AE" w:rsidRPr="002653AE" w14:paraId="555D610C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50DF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AS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3A96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X5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7E32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D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236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MPDH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D4CC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KL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80BC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CD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720F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GDH</w:t>
            </w:r>
          </w:p>
        </w:tc>
      </w:tr>
      <w:tr w:rsidR="002653AE" w:rsidRPr="002653AE" w14:paraId="282563BA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DAA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1A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3BF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X6A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6F6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D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CC8F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MPDH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4823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KM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5DC6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AT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66D2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GT2B4</w:t>
            </w:r>
          </w:p>
        </w:tc>
      </w:tr>
      <w:tr w:rsidR="002653AE" w:rsidRPr="002653AE" w14:paraId="328C277A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9D74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1A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3E88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X6A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EDF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GT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725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PCAT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BB1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LA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42E2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AT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AB6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DH</w:t>
            </w:r>
          </w:p>
        </w:tc>
      </w:tr>
      <w:tr w:rsidR="002653AE" w:rsidRPr="002653AE" w14:paraId="72B3D1FD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339C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1A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BBA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X6B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5A5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F04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TA4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EB5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L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60DE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TLC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EC94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653AE" w:rsidRPr="002653AE" w14:paraId="583D9A12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CA39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1B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DB8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X6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966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PA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7E0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TC4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9F00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TGS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9A84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TLC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99C9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653AE" w:rsidRPr="002653AE" w14:paraId="597AB091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8DA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8687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D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C5B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PD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64DB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YLK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222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TGS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81CB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Q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2F1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653AE" w:rsidRPr="002653AE" w14:paraId="0ACB235A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D48663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3A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475DB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LD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9A2FFE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C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30108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YLK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F691D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GB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6931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S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84CD78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32E6A" w:rsidRPr="002653AE" w14:paraId="3F039A7B" w14:textId="77777777" w:rsidTr="00781BEC">
        <w:trPr>
          <w:trHeight w:val="270"/>
          <w:jc w:val="center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7F45C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DH3A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63DE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LS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1572D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K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A4325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YLK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ECE91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GL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74846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C76BA" w14:textId="77777777" w:rsidR="00C32E6A" w:rsidRPr="002653AE" w:rsidRDefault="00C32E6A" w:rsidP="0065328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853FBAA" w14:textId="3D4D1ACD" w:rsidR="00653286" w:rsidRPr="002653AE" w:rsidRDefault="00653286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209F7F3" w14:textId="6379F812" w:rsidR="00527F46" w:rsidRPr="002653AE" w:rsidRDefault="00527F46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92EBFBA" w14:textId="717E1FB4" w:rsidR="00527F46" w:rsidRPr="002653AE" w:rsidRDefault="00527F46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E933421" w14:textId="404393A8" w:rsidR="00527F46" w:rsidRPr="002653AE" w:rsidRDefault="00527F46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B845A50" w14:textId="1F899771" w:rsidR="00527F46" w:rsidRPr="002653AE" w:rsidRDefault="00527F46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C837E92" w14:textId="5B9BB3E7" w:rsidR="00527F46" w:rsidRPr="002653AE" w:rsidRDefault="00527F46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F519156" w14:textId="15C2C8B1" w:rsidR="00527F46" w:rsidRPr="002653AE" w:rsidRDefault="00527F46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C99DB68" w14:textId="65830BF5" w:rsidR="0096421F" w:rsidRPr="002653AE" w:rsidRDefault="0096421F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F6E947C" w14:textId="00435B20" w:rsidR="0096421F" w:rsidRPr="002653AE" w:rsidRDefault="0096421F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30B9AB1" w14:textId="77777777" w:rsidR="0096421F" w:rsidRPr="002653AE" w:rsidRDefault="0096421F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07B9F0D" w14:textId="6EFE487D" w:rsidR="00C32E6A" w:rsidRPr="002653AE" w:rsidRDefault="00C32E6A" w:rsidP="00C32E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653AE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2</w:t>
      </w:r>
    </w:p>
    <w:p w14:paraId="5191BA0C" w14:textId="77777777" w:rsidR="00C32E6A" w:rsidRPr="002653AE" w:rsidRDefault="00C32E6A" w:rsidP="00C32E6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653A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linical characteristics of enrolled patients from the three HCC cohorts</w:t>
      </w:r>
      <w:r w:rsidRPr="002653AE">
        <w:rPr>
          <w:shd w:val="clear" w:color="auto" w:fill="FFFFFF"/>
        </w:rPr>
        <w:fldChar w:fldCharType="begin"/>
      </w:r>
      <w:r w:rsidRPr="002653AE">
        <w:rPr>
          <w:shd w:val="clear" w:color="auto" w:fill="FFFFFF"/>
        </w:rPr>
        <w:instrText xml:space="preserve"> LINK Excel.Sheet.12 C:\\Users\\30305\\Desktop\\文献\\STTT.xlsx Sheet1!R1C1:R24C6 \a \f 4 \h  \* MERGEFORMAT </w:instrText>
      </w:r>
      <w:r w:rsidRPr="002653AE">
        <w:rPr>
          <w:shd w:val="clear" w:color="auto" w:fill="FFFFFF"/>
        </w:rPr>
        <w:fldChar w:fldCharType="separate"/>
      </w:r>
    </w:p>
    <w:tbl>
      <w:tblPr>
        <w:tblW w:w="8350" w:type="dxa"/>
        <w:jc w:val="center"/>
        <w:tblLook w:val="04A0" w:firstRow="1" w:lastRow="0" w:firstColumn="1" w:lastColumn="0" w:noHBand="0" w:noVBand="1"/>
      </w:tblPr>
      <w:tblGrid>
        <w:gridCol w:w="2499"/>
        <w:gridCol w:w="1240"/>
        <w:gridCol w:w="797"/>
        <w:gridCol w:w="1644"/>
        <w:gridCol w:w="231"/>
        <w:gridCol w:w="1939"/>
      </w:tblGrid>
      <w:tr w:rsidR="002653AE" w:rsidRPr="002653AE" w14:paraId="4280E05C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2FCE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DCB0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GA training cohor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0029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15E4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GA internal cohort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9302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A2FE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xternal independently cohort</w:t>
            </w:r>
          </w:p>
        </w:tc>
      </w:tr>
      <w:tr w:rsidR="002653AE" w:rsidRPr="002653AE" w14:paraId="489ADECB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C0D73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CE16C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1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0D49D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93F7C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119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55795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DB950" w14:textId="77777777" w:rsidR="00C32E6A" w:rsidRPr="002653AE" w:rsidRDefault="00C32E6A" w:rsidP="00781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90</w:t>
            </w:r>
          </w:p>
        </w:tc>
      </w:tr>
      <w:tr w:rsidR="002653AE" w:rsidRPr="002653AE" w14:paraId="1D98A405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FC71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6E10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551F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6306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B212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5507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53AE" w:rsidRPr="002653AE" w14:paraId="6B18F2BD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0952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366D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D0D0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6D8A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26E4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D7E9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2653AE" w:rsidRPr="002653AE" w14:paraId="0D14A2BA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287C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DF36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DD01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46A7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65F5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5A6B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2653AE" w:rsidRPr="002653AE" w14:paraId="1BFABAD4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639A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0753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E913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4349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2900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CAFA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53AE" w:rsidRPr="002653AE" w14:paraId="6E5D9BD3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20F7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AEA5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E727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9CB5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A7EA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A5E1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2653AE" w:rsidRPr="002653AE" w14:paraId="176451D9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EDDB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BC4F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DCB1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62C4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02B2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4C7E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2653AE" w:rsidRPr="002653AE" w14:paraId="1BFDCD35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49DA9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fferentiation gra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6691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7A0E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3977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3D8E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5AB0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53AE" w:rsidRPr="002653AE" w14:paraId="29AC2C79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37BA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D3BA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7BD6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7E7C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284D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CFDE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2653AE" w:rsidRPr="002653AE" w14:paraId="4BBF2989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F9F8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7B08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B6DF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8877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1605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A106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2653AE" w:rsidRPr="002653AE" w14:paraId="2EA9F12E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5C1C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9B3B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E00D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46B6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94DA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35C8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2653AE" w:rsidRPr="002653AE" w14:paraId="765C991D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3C0A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umo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2CAA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5837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0361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926D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58E9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53AE" w:rsidRPr="002653AE" w14:paraId="7A343A17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EFC2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D9FD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AA0F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D1B3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881C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69F8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2653AE" w:rsidRPr="002653AE" w14:paraId="24C53C4F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6CE1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2, T3, T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DC91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5E92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F436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880C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F253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2653AE" w:rsidRPr="002653AE" w14:paraId="4648CD32" w14:textId="77777777" w:rsidTr="00781BEC">
        <w:trPr>
          <w:gridAfter w:val="1"/>
          <w:wAfter w:w="1939" w:type="dxa"/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7A97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CF2A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7611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5506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A1C4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53AE" w:rsidRPr="002653AE" w14:paraId="7DC1E948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CDB4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6AB9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309F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0F71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2710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4F75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8</w:t>
            </w:r>
          </w:p>
        </w:tc>
      </w:tr>
      <w:tr w:rsidR="002653AE" w:rsidRPr="002653AE" w14:paraId="7C3D6CA6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6EB0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1, N2, N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0F69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EED6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4A5B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4AE4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F1C2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2653AE" w:rsidRPr="002653AE" w14:paraId="5FF83AF3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1FF4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B307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CFC9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2D5B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E602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AE6D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53AE" w:rsidRPr="002653AE" w14:paraId="48E61032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74B0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59CE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13D1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2CEB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EDBE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589B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2653AE" w:rsidRPr="002653AE" w14:paraId="45BC6AD1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187E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7ACD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134A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F1CC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F8F2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53F4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2653AE" w:rsidRPr="002653AE" w14:paraId="6834852C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B016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25DD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8261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76B8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1C28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DD8F" w14:textId="77777777" w:rsidR="00C32E6A" w:rsidRPr="002653AE" w:rsidRDefault="00C32E6A" w:rsidP="00781BE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653AE" w:rsidRPr="002653AE" w14:paraId="6B70B0E5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5DB1A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13406D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9B501E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5D636B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BBD583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FAF408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2653AE" w:rsidRPr="002653AE" w14:paraId="7D58F7EB" w14:textId="77777777" w:rsidTr="00781BEC">
        <w:trPr>
          <w:trHeight w:val="54"/>
          <w:jc w:val="center"/>
        </w:trPr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F20CC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Ⅱ</w:t>
            </w:r>
            <w:r w:rsidRPr="002653A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2653A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A299E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B87BD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3225F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A5FA4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3FB35" w14:textId="77777777" w:rsidR="00C32E6A" w:rsidRPr="002653AE" w:rsidRDefault="00C32E6A" w:rsidP="00781BE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53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</w:tbl>
    <w:p w14:paraId="41A89125" w14:textId="5CC32C85" w:rsidR="00175ABC" w:rsidRPr="002653AE" w:rsidRDefault="00C32E6A" w:rsidP="00A768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653A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fldChar w:fldCharType="end"/>
      </w:r>
      <w:bookmarkEnd w:id="0"/>
    </w:p>
    <w:sectPr w:rsidR="00175ABC" w:rsidRPr="00265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A7FE9" w14:textId="77777777" w:rsidR="00C97255" w:rsidRDefault="00C97255" w:rsidP="00A55A38">
      <w:r>
        <w:separator/>
      </w:r>
    </w:p>
  </w:endnote>
  <w:endnote w:type="continuationSeparator" w:id="0">
    <w:p w14:paraId="69ABE5D6" w14:textId="77777777" w:rsidR="00C97255" w:rsidRDefault="00C97255" w:rsidP="00A55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LTPro-Condense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B26D4" w14:textId="77777777" w:rsidR="00C97255" w:rsidRDefault="00C97255" w:rsidP="00A55A38">
      <w:r>
        <w:separator/>
      </w:r>
    </w:p>
  </w:footnote>
  <w:footnote w:type="continuationSeparator" w:id="0">
    <w:p w14:paraId="2DA520B7" w14:textId="77777777" w:rsidR="00C97255" w:rsidRDefault="00C97255" w:rsidP="00A55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9E5"/>
    <w:rsid w:val="00073671"/>
    <w:rsid w:val="000F4049"/>
    <w:rsid w:val="00175ABC"/>
    <w:rsid w:val="001B0936"/>
    <w:rsid w:val="002352DC"/>
    <w:rsid w:val="002653AE"/>
    <w:rsid w:val="002B1C6A"/>
    <w:rsid w:val="002B5012"/>
    <w:rsid w:val="002D4AD3"/>
    <w:rsid w:val="002E6CEF"/>
    <w:rsid w:val="003706DE"/>
    <w:rsid w:val="003B7CCE"/>
    <w:rsid w:val="003C6C2E"/>
    <w:rsid w:val="003D0499"/>
    <w:rsid w:val="004049B3"/>
    <w:rsid w:val="00412254"/>
    <w:rsid w:val="00440C78"/>
    <w:rsid w:val="00460873"/>
    <w:rsid w:val="00527F46"/>
    <w:rsid w:val="00597F26"/>
    <w:rsid w:val="005C1A26"/>
    <w:rsid w:val="005D385C"/>
    <w:rsid w:val="005E2194"/>
    <w:rsid w:val="006102FC"/>
    <w:rsid w:val="00653286"/>
    <w:rsid w:val="006D5529"/>
    <w:rsid w:val="007A0F4A"/>
    <w:rsid w:val="007F4449"/>
    <w:rsid w:val="008A0D13"/>
    <w:rsid w:val="0096421F"/>
    <w:rsid w:val="00A21780"/>
    <w:rsid w:val="00A43252"/>
    <w:rsid w:val="00A55A38"/>
    <w:rsid w:val="00A768A3"/>
    <w:rsid w:val="00A97F42"/>
    <w:rsid w:val="00B01138"/>
    <w:rsid w:val="00B3624B"/>
    <w:rsid w:val="00BA4297"/>
    <w:rsid w:val="00BD1BBF"/>
    <w:rsid w:val="00C048BD"/>
    <w:rsid w:val="00C32E6A"/>
    <w:rsid w:val="00C97255"/>
    <w:rsid w:val="00D71EC1"/>
    <w:rsid w:val="00DD78BC"/>
    <w:rsid w:val="00FA2209"/>
    <w:rsid w:val="00FA34D2"/>
    <w:rsid w:val="00FB1021"/>
    <w:rsid w:val="00FD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46FD5"/>
  <w15:docId w15:val="{1FC85796-2DEB-45E3-8319-99D10608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5A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A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5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A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A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章定</dc:creator>
  <cp:keywords/>
  <dc:description/>
  <cp:lastModifiedBy>Sumithra Elumalai, Integra-PDY, IN</cp:lastModifiedBy>
  <cp:revision>2</cp:revision>
  <dcterms:created xsi:type="dcterms:W3CDTF">2021-08-12T19:06:00Z</dcterms:created>
  <dcterms:modified xsi:type="dcterms:W3CDTF">2021-08-12T19:06:00Z</dcterms:modified>
</cp:coreProperties>
</file>